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35A9D" w14:textId="08F3088F" w:rsidR="00A76D13" w:rsidRPr="00AE4841" w:rsidRDefault="00E80EA3">
      <w:pPr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proofErr w:type="gramStart"/>
      <w:r w:rsidRPr="00AE4841">
        <w:rPr>
          <w:rFonts w:ascii="Times New Roman" w:hAnsi="Times New Roman" w:cs="Times New Roman"/>
          <w:b/>
          <w:sz w:val="16"/>
          <w:szCs w:val="16"/>
        </w:rPr>
        <w:t>Supplemental</w:t>
      </w:r>
      <w:r w:rsidR="00E7793D" w:rsidRPr="00AE4841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FC17B1" w:rsidRPr="00AE4841">
        <w:rPr>
          <w:rFonts w:ascii="Times New Roman" w:hAnsi="Times New Roman" w:cs="Times New Roman"/>
          <w:b/>
          <w:sz w:val="16"/>
          <w:szCs w:val="16"/>
        </w:rPr>
        <w:t xml:space="preserve">file </w:t>
      </w:r>
      <w:r w:rsidR="00AE4841" w:rsidRPr="00AE4841">
        <w:rPr>
          <w:rFonts w:ascii="Times New Roman" w:hAnsi="Times New Roman" w:cs="Times New Roman"/>
          <w:b/>
          <w:sz w:val="16"/>
          <w:szCs w:val="16"/>
        </w:rPr>
        <w:t>9</w:t>
      </w:r>
      <w:r w:rsidR="00A76D13" w:rsidRPr="00AE4841">
        <w:rPr>
          <w:rFonts w:ascii="Times New Roman" w:hAnsi="Times New Roman" w:cs="Times New Roman"/>
          <w:b/>
          <w:sz w:val="16"/>
          <w:szCs w:val="16"/>
        </w:rPr>
        <w:t>.</w:t>
      </w:r>
      <w:proofErr w:type="gramEnd"/>
      <w:r w:rsidR="00A76D13" w:rsidRPr="00AE4841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gramStart"/>
      <w:r w:rsidR="00A76D13" w:rsidRPr="00AE4841">
        <w:rPr>
          <w:rFonts w:ascii="Times New Roman" w:hAnsi="Times New Roman" w:cs="Times New Roman"/>
          <w:b/>
          <w:sz w:val="16"/>
          <w:szCs w:val="16"/>
        </w:rPr>
        <w:t xml:space="preserve">Characteristics and outcome of patients </w:t>
      </w:r>
      <w:r w:rsidR="00E5153C" w:rsidRPr="00AE4841">
        <w:rPr>
          <w:rFonts w:ascii="Times New Roman" w:hAnsi="Times New Roman" w:cs="Times New Roman"/>
          <w:b/>
          <w:sz w:val="16"/>
          <w:szCs w:val="16"/>
        </w:rPr>
        <w:t xml:space="preserve">with relapsed or refractory </w:t>
      </w:r>
      <w:r w:rsidR="00FF486A" w:rsidRPr="00AE4841">
        <w:rPr>
          <w:rFonts w:ascii="Times New Roman" w:hAnsi="Times New Roman" w:cs="Times New Roman"/>
          <w:b/>
          <w:sz w:val="16"/>
          <w:szCs w:val="16"/>
        </w:rPr>
        <w:t xml:space="preserve">acute myeloid </w:t>
      </w:r>
      <w:proofErr w:type="spellStart"/>
      <w:r w:rsidR="00FF486A" w:rsidRPr="00AE4841">
        <w:rPr>
          <w:rFonts w:ascii="Times New Roman" w:hAnsi="Times New Roman" w:cs="Times New Roman"/>
          <w:b/>
          <w:sz w:val="16"/>
          <w:szCs w:val="16"/>
        </w:rPr>
        <w:t>leukaemia</w:t>
      </w:r>
      <w:proofErr w:type="spellEnd"/>
      <w:r w:rsidR="00E5153C" w:rsidRPr="00AE4841">
        <w:rPr>
          <w:rFonts w:ascii="Times New Roman" w:hAnsi="Times New Roman" w:cs="Times New Roman"/>
          <w:b/>
          <w:sz w:val="16"/>
          <w:szCs w:val="16"/>
        </w:rPr>
        <w:t xml:space="preserve"> failing CLAM.</w:t>
      </w:r>
      <w:proofErr w:type="gramEnd"/>
    </w:p>
    <w:bookmarkEnd w:id="0"/>
    <w:p w14:paraId="6D43B219" w14:textId="77777777" w:rsidR="00B1796E" w:rsidRPr="00E51EDF" w:rsidRDefault="00B1796E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14238" w:type="dxa"/>
        <w:tblLayout w:type="fixed"/>
        <w:tblLook w:val="04A0" w:firstRow="1" w:lastRow="0" w:firstColumn="1" w:lastColumn="0" w:noHBand="0" w:noVBand="1"/>
      </w:tblPr>
      <w:tblGrid>
        <w:gridCol w:w="999"/>
        <w:gridCol w:w="1989"/>
        <w:gridCol w:w="2520"/>
        <w:gridCol w:w="834"/>
        <w:gridCol w:w="947"/>
        <w:gridCol w:w="1052"/>
        <w:gridCol w:w="1029"/>
        <w:gridCol w:w="2168"/>
        <w:gridCol w:w="2700"/>
      </w:tblGrid>
      <w:tr w:rsidR="00D4582A" w:rsidRPr="00E51EDF" w14:paraId="12C93616" w14:textId="77777777" w:rsidTr="0020391D">
        <w:trPr>
          <w:trHeight w:val="759"/>
        </w:trPr>
        <w:tc>
          <w:tcPr>
            <w:tcW w:w="999" w:type="dxa"/>
          </w:tcPr>
          <w:p w14:paraId="005F56DC" w14:textId="6493E559" w:rsidR="006A7B15" w:rsidRDefault="006A7B15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96E">
              <w:rPr>
                <w:rFonts w:ascii="Times New Roman" w:hAnsi="Times New Roman" w:cs="Times New Roman"/>
                <w:b/>
                <w:sz w:val="16"/>
                <w:szCs w:val="16"/>
              </w:rPr>
              <w:t>UPN/</w:t>
            </w:r>
          </w:p>
          <w:p w14:paraId="130E9467" w14:textId="1455B185" w:rsidR="00D4582A" w:rsidRPr="00E51EDF" w:rsidRDefault="00D4582A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1EDF">
              <w:rPr>
                <w:rFonts w:ascii="Times New Roman" w:hAnsi="Times New Roman" w:cs="Times New Roman"/>
                <w:b/>
                <w:sz w:val="16"/>
                <w:szCs w:val="16"/>
              </w:rPr>
              <w:t>Age/gender</w:t>
            </w:r>
          </w:p>
        </w:tc>
        <w:tc>
          <w:tcPr>
            <w:tcW w:w="1989" w:type="dxa"/>
          </w:tcPr>
          <w:p w14:paraId="5872451A" w14:textId="70FF73E9" w:rsidR="00D4582A" w:rsidRPr="00E51EDF" w:rsidRDefault="00D4582A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1EDF">
              <w:rPr>
                <w:rFonts w:ascii="Times New Roman" w:hAnsi="Times New Roman" w:cs="Times New Roman"/>
                <w:b/>
                <w:sz w:val="16"/>
                <w:szCs w:val="16"/>
              </w:rPr>
              <w:t>Karyotype</w:t>
            </w:r>
          </w:p>
        </w:tc>
        <w:tc>
          <w:tcPr>
            <w:tcW w:w="2520" w:type="dxa"/>
          </w:tcPr>
          <w:p w14:paraId="32D1CF16" w14:textId="3E9A706D" w:rsidR="00D4582A" w:rsidRPr="00E51EDF" w:rsidRDefault="00D4582A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utations at diagnosis</w:t>
            </w:r>
          </w:p>
        </w:tc>
        <w:tc>
          <w:tcPr>
            <w:tcW w:w="834" w:type="dxa"/>
          </w:tcPr>
          <w:p w14:paraId="36025443" w14:textId="1384CEE6" w:rsidR="00D4582A" w:rsidRPr="00E51EDF" w:rsidRDefault="00D4582A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1EDF">
              <w:rPr>
                <w:rFonts w:ascii="Times New Roman" w:hAnsi="Times New Roman" w:cs="Times New Roman"/>
                <w:b/>
                <w:sz w:val="16"/>
                <w:szCs w:val="16"/>
              </w:rPr>
              <w:t>Status prior to CLAM (NR/R1)</w:t>
            </w:r>
          </w:p>
        </w:tc>
        <w:tc>
          <w:tcPr>
            <w:tcW w:w="947" w:type="dxa"/>
          </w:tcPr>
          <w:p w14:paraId="671E2D6B" w14:textId="65D2F8C3" w:rsidR="00D4582A" w:rsidRPr="00E51EDF" w:rsidRDefault="00D4582A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1EDF">
              <w:rPr>
                <w:rFonts w:ascii="Times New Roman" w:hAnsi="Times New Roman" w:cs="Times New Roman"/>
                <w:b/>
                <w:sz w:val="16"/>
                <w:szCs w:val="16"/>
              </w:rPr>
              <w:t>Time to R1</w:t>
            </w:r>
          </w:p>
        </w:tc>
        <w:tc>
          <w:tcPr>
            <w:tcW w:w="1052" w:type="dxa"/>
          </w:tcPr>
          <w:p w14:paraId="12675CF1" w14:textId="3D9D24C2" w:rsidR="00D4582A" w:rsidRPr="00E51EDF" w:rsidRDefault="00D4582A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1EDF">
              <w:rPr>
                <w:rFonts w:ascii="Times New Roman" w:hAnsi="Times New Roman" w:cs="Times New Roman"/>
                <w:b/>
                <w:sz w:val="16"/>
                <w:szCs w:val="16"/>
              </w:rPr>
              <w:t>NR to CLAM / Relaps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time to relapse)</w:t>
            </w:r>
          </w:p>
        </w:tc>
        <w:tc>
          <w:tcPr>
            <w:tcW w:w="1029" w:type="dxa"/>
          </w:tcPr>
          <w:p w14:paraId="23D736D3" w14:textId="21631E9D" w:rsidR="00D4582A" w:rsidRPr="00E51EDF" w:rsidRDefault="00D4582A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1EDF">
              <w:rPr>
                <w:rFonts w:ascii="Times New Roman" w:hAnsi="Times New Roman" w:cs="Times New Roman"/>
                <w:b/>
                <w:sz w:val="16"/>
                <w:szCs w:val="16"/>
              </w:rPr>
              <w:t>Allogeneic HSCT before relapse</w:t>
            </w:r>
          </w:p>
        </w:tc>
        <w:tc>
          <w:tcPr>
            <w:tcW w:w="2168" w:type="dxa"/>
          </w:tcPr>
          <w:p w14:paraId="226551C9" w14:textId="5893EAFE" w:rsidR="00D4582A" w:rsidRPr="00E51EDF" w:rsidRDefault="00D4582A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1ED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eatment after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  <w:r w:rsidRPr="00E51EDF">
              <w:rPr>
                <w:rFonts w:ascii="Times New Roman" w:hAnsi="Times New Roman" w:cs="Times New Roman"/>
                <w:b/>
                <w:sz w:val="16"/>
                <w:szCs w:val="16"/>
              </w:rPr>
              <w:t>/relapse</w:t>
            </w:r>
          </w:p>
        </w:tc>
        <w:tc>
          <w:tcPr>
            <w:tcW w:w="2700" w:type="dxa"/>
          </w:tcPr>
          <w:p w14:paraId="23FF4365" w14:textId="77777777" w:rsidR="00D4582A" w:rsidRPr="00E51EDF" w:rsidRDefault="00D4582A" w:rsidP="002039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1EDF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</w:tr>
      <w:tr w:rsidR="00D4582A" w:rsidRPr="00F430BC" w14:paraId="21ADAFE0" w14:textId="77777777" w:rsidTr="0020391D">
        <w:trPr>
          <w:trHeight w:val="283"/>
        </w:trPr>
        <w:tc>
          <w:tcPr>
            <w:tcW w:w="999" w:type="dxa"/>
          </w:tcPr>
          <w:p w14:paraId="099930B4" w14:textId="54EE2D80" w:rsidR="000B7C04" w:rsidRDefault="000B7C04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2</w:t>
            </w:r>
          </w:p>
          <w:p w14:paraId="7A60B3BE" w14:textId="422D275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/M</w:t>
            </w:r>
          </w:p>
        </w:tc>
        <w:tc>
          <w:tcPr>
            <w:tcW w:w="1989" w:type="dxa"/>
          </w:tcPr>
          <w:p w14:paraId="336D086A" w14:textId="6B82B76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520" w:type="dxa"/>
          </w:tcPr>
          <w:p w14:paraId="78E88DDD" w14:textId="50CAF0E8" w:rsidR="000B7C04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UX1, DNMT3A, IDH2, KIT, WT1</w:t>
            </w:r>
          </w:p>
        </w:tc>
        <w:tc>
          <w:tcPr>
            <w:tcW w:w="834" w:type="dxa"/>
          </w:tcPr>
          <w:p w14:paraId="0C9762CE" w14:textId="0FA4CAC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3C25B776" w14:textId="786FD8C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26B634B5" w14:textId="5E91F5DB" w:rsidR="000B7C04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lapse (27m)</w:t>
            </w:r>
          </w:p>
        </w:tc>
        <w:tc>
          <w:tcPr>
            <w:tcW w:w="1029" w:type="dxa"/>
          </w:tcPr>
          <w:p w14:paraId="0BF477E1" w14:textId="60F9028B" w:rsidR="000B7C04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8" w:type="dxa"/>
          </w:tcPr>
          <w:p w14:paraId="3710BC40" w14:textId="2058B47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AG + </w:t>
            </w: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C rescu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om original donor. </w:t>
            </w: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 HLA-matched sibling HSCT.</w:t>
            </w:r>
          </w:p>
        </w:tc>
        <w:tc>
          <w:tcPr>
            <w:tcW w:w="2700" w:type="dxa"/>
          </w:tcPr>
          <w:p w14:paraId="1812BB72" w14:textId="4C190B03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CR2</w:t>
            </w:r>
          </w:p>
        </w:tc>
      </w:tr>
      <w:tr w:rsidR="00D4582A" w:rsidRPr="00F430BC" w14:paraId="0AE3BE73" w14:textId="77777777" w:rsidTr="0020391D">
        <w:tc>
          <w:tcPr>
            <w:tcW w:w="999" w:type="dxa"/>
          </w:tcPr>
          <w:p w14:paraId="722B8E9D" w14:textId="74DC37BF" w:rsidR="000B7C04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3</w:t>
            </w:r>
          </w:p>
          <w:p w14:paraId="25CBBE71" w14:textId="106A02A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/M</w:t>
            </w:r>
          </w:p>
        </w:tc>
        <w:tc>
          <w:tcPr>
            <w:tcW w:w="1989" w:type="dxa"/>
          </w:tcPr>
          <w:p w14:paraId="17AB0097" w14:textId="10C3DDC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(11)(q23)</w:t>
            </w:r>
          </w:p>
        </w:tc>
        <w:tc>
          <w:tcPr>
            <w:tcW w:w="2520" w:type="dxa"/>
          </w:tcPr>
          <w:p w14:paraId="16426D5C" w14:textId="75C0CCDF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BL1, PTPN11, ROBO1, SETDB1, ZRSR2</w:t>
            </w:r>
          </w:p>
        </w:tc>
        <w:tc>
          <w:tcPr>
            <w:tcW w:w="834" w:type="dxa"/>
          </w:tcPr>
          <w:p w14:paraId="0D6A275C" w14:textId="74D034D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16BCD8B9" w14:textId="21CA163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</w:tcPr>
          <w:p w14:paraId="3C74AC18" w14:textId="0242644A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m)</w:t>
            </w:r>
          </w:p>
        </w:tc>
        <w:tc>
          <w:tcPr>
            <w:tcW w:w="1029" w:type="dxa"/>
          </w:tcPr>
          <w:p w14:paraId="06D6FB33" w14:textId="37C596A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62FAECFC" w14:textId="264A2ED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tibine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HH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mtuzum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zogamacin</w:t>
            </w:r>
            <w:proofErr w:type="spellEnd"/>
          </w:p>
        </w:tc>
        <w:tc>
          <w:tcPr>
            <w:tcW w:w="2700" w:type="dxa"/>
          </w:tcPr>
          <w:p w14:paraId="4F625856" w14:textId="5C95B45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0DEFB441" w14:textId="77777777" w:rsidTr="0020391D">
        <w:tc>
          <w:tcPr>
            <w:tcW w:w="999" w:type="dxa"/>
          </w:tcPr>
          <w:p w14:paraId="62E0DD3B" w14:textId="5CE60C54" w:rsidR="004D44C1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5</w:t>
            </w:r>
          </w:p>
          <w:p w14:paraId="4C7DE579" w14:textId="58A5532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/M</w:t>
            </w:r>
          </w:p>
        </w:tc>
        <w:tc>
          <w:tcPr>
            <w:tcW w:w="1989" w:type="dxa"/>
          </w:tcPr>
          <w:p w14:paraId="14D929A7" w14:textId="451F63C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(9;11)(p21;q23)</w:t>
            </w:r>
          </w:p>
        </w:tc>
        <w:tc>
          <w:tcPr>
            <w:tcW w:w="2520" w:type="dxa"/>
          </w:tcPr>
          <w:p w14:paraId="6A1FA536" w14:textId="2BE718FD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CBL, CUX1, KMT2A, NPM1, PTPN11, ROBO1, SETD2, SMC3, TET2</w:t>
            </w:r>
          </w:p>
        </w:tc>
        <w:tc>
          <w:tcPr>
            <w:tcW w:w="834" w:type="dxa"/>
          </w:tcPr>
          <w:p w14:paraId="5B11F5A3" w14:textId="6C53A19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5B095311" w14:textId="0D3EAF06" w:rsidR="00D4582A" w:rsidRPr="00F430BC" w:rsidRDefault="000B7C04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0FC49FC0" w14:textId="480E2AB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m)</w:t>
            </w:r>
          </w:p>
        </w:tc>
        <w:tc>
          <w:tcPr>
            <w:tcW w:w="1029" w:type="dxa"/>
          </w:tcPr>
          <w:p w14:paraId="56016F5E" w14:textId="3230FB1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101A5D37" w14:textId="7CAF1FD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 MTX, palliative care</w:t>
            </w:r>
          </w:p>
        </w:tc>
        <w:tc>
          <w:tcPr>
            <w:tcW w:w="2700" w:type="dxa"/>
          </w:tcPr>
          <w:p w14:paraId="5E76C851" w14:textId="6565B74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48790B55" w14:textId="77777777" w:rsidTr="0020391D">
        <w:tc>
          <w:tcPr>
            <w:tcW w:w="999" w:type="dxa"/>
          </w:tcPr>
          <w:p w14:paraId="1852E108" w14:textId="517D7B82" w:rsidR="004D44C1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6</w:t>
            </w:r>
          </w:p>
          <w:p w14:paraId="22FF2E3A" w14:textId="716F683B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M</w:t>
            </w:r>
          </w:p>
        </w:tc>
        <w:tc>
          <w:tcPr>
            <w:tcW w:w="1989" w:type="dxa"/>
          </w:tcPr>
          <w:p w14:paraId="329D3479" w14:textId="604365EA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(8;21) -Y</w:t>
            </w:r>
          </w:p>
        </w:tc>
        <w:tc>
          <w:tcPr>
            <w:tcW w:w="2520" w:type="dxa"/>
          </w:tcPr>
          <w:p w14:paraId="53F2D1C9" w14:textId="1609AFFB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BL, KIT, KMT2D, MPL, PTPN11, ROBO1, SETD2, SMC3, SRSF2, TERT</w:t>
            </w:r>
          </w:p>
        </w:tc>
        <w:tc>
          <w:tcPr>
            <w:tcW w:w="834" w:type="dxa"/>
          </w:tcPr>
          <w:p w14:paraId="2566DEF8" w14:textId="504CCE7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7684867D" w14:textId="60C40F4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552864AB" w14:textId="6289CBC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m)</w:t>
            </w:r>
          </w:p>
        </w:tc>
        <w:tc>
          <w:tcPr>
            <w:tcW w:w="1029" w:type="dxa"/>
          </w:tcPr>
          <w:p w14:paraId="0F7AB02E" w14:textId="716E9B1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8" w:type="dxa"/>
          </w:tcPr>
          <w:p w14:paraId="70C57CCC" w14:textId="0A33EFF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T to myeloid sarcom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acitid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I</w:t>
            </w:r>
          </w:p>
        </w:tc>
        <w:tc>
          <w:tcPr>
            <w:tcW w:w="2700" w:type="dxa"/>
          </w:tcPr>
          <w:p w14:paraId="63517EC4" w14:textId="7436018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ath from sever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GVH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bronchiolitis obliterans</w:t>
            </w:r>
          </w:p>
        </w:tc>
      </w:tr>
      <w:tr w:rsidR="00D4582A" w:rsidRPr="00F430BC" w14:paraId="1635E631" w14:textId="77777777" w:rsidTr="0020391D">
        <w:tc>
          <w:tcPr>
            <w:tcW w:w="999" w:type="dxa"/>
          </w:tcPr>
          <w:p w14:paraId="29A67F51" w14:textId="2063BA09" w:rsidR="004D44C1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9</w:t>
            </w:r>
          </w:p>
          <w:p w14:paraId="7BC0FAFE" w14:textId="193ED66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/F</w:t>
            </w:r>
          </w:p>
        </w:tc>
        <w:tc>
          <w:tcPr>
            <w:tcW w:w="1989" w:type="dxa"/>
          </w:tcPr>
          <w:p w14:paraId="3569EBC5" w14:textId="14A9AAB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)(q21;q26), +X</w:t>
            </w:r>
          </w:p>
        </w:tc>
        <w:tc>
          <w:tcPr>
            <w:tcW w:w="2520" w:type="dxa"/>
          </w:tcPr>
          <w:p w14:paraId="3B86A408" w14:textId="67BC019B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BCOR, CUX1, FLT3-ITD, KMT2A, ROBO1, SF3B1</w:t>
            </w:r>
          </w:p>
        </w:tc>
        <w:tc>
          <w:tcPr>
            <w:tcW w:w="834" w:type="dxa"/>
          </w:tcPr>
          <w:p w14:paraId="374F9AFA" w14:textId="1A58CDA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03F93B05" w14:textId="5DB510B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0B59EC43" w14:textId="5B5AA61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m)</w:t>
            </w:r>
          </w:p>
        </w:tc>
        <w:tc>
          <w:tcPr>
            <w:tcW w:w="1029" w:type="dxa"/>
          </w:tcPr>
          <w:p w14:paraId="062FEA09" w14:textId="1C1CFE8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77321F00" w14:textId="08A9E9C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acitidine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 4 and achieved CR2, R1 26/1/17 given </w:t>
            </w: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tabine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9 cycles and achieved C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 </w:t>
            </w: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-matched sibling HS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 CR3. Relapsed after HSCT and giv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etocl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2700" w:type="dxa"/>
          </w:tcPr>
          <w:p w14:paraId="58DC4AFE" w14:textId="1E032E5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20391D" w:rsidRPr="00F430BC" w14:paraId="1CF3C75B" w14:textId="77777777" w:rsidTr="0020391D">
        <w:tc>
          <w:tcPr>
            <w:tcW w:w="999" w:type="dxa"/>
          </w:tcPr>
          <w:p w14:paraId="5CE8F7DD" w14:textId="77777777" w:rsidR="0020391D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N11</w:t>
            </w:r>
          </w:p>
          <w:p w14:paraId="7079C435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44/F</w:t>
            </w:r>
          </w:p>
        </w:tc>
        <w:tc>
          <w:tcPr>
            <w:tcW w:w="1989" w:type="dxa"/>
          </w:tcPr>
          <w:p w14:paraId="0A6906D0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t(3;3)(q21;q26)</w:t>
            </w:r>
          </w:p>
        </w:tc>
        <w:tc>
          <w:tcPr>
            <w:tcW w:w="2520" w:type="dxa"/>
          </w:tcPr>
          <w:p w14:paraId="7A372037" w14:textId="77777777" w:rsidR="0020391D" w:rsidRPr="00F2297E" w:rsidRDefault="0020391D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UX1, KMT2A, RUNX1</w:t>
            </w:r>
          </w:p>
        </w:tc>
        <w:tc>
          <w:tcPr>
            <w:tcW w:w="834" w:type="dxa"/>
          </w:tcPr>
          <w:p w14:paraId="2FDBE933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228E0FE3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3F044072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9" w:type="dxa"/>
          </w:tcPr>
          <w:p w14:paraId="21292C1C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8" w:type="dxa"/>
          </w:tcPr>
          <w:p w14:paraId="438DE7B8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Decitabine</w:t>
            </w:r>
            <w:proofErr w:type="spellEnd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 xml:space="preserve"> x 4 cyc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marrow blast count reduction (8%)</w:t>
            </w: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, followed by HLA-matched sibling HSCT</w:t>
            </w:r>
          </w:p>
        </w:tc>
        <w:tc>
          <w:tcPr>
            <w:tcW w:w="2700" w:type="dxa"/>
          </w:tcPr>
          <w:p w14:paraId="35FF4481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Relapsed 2 months post-</w:t>
            </w: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allo</w:t>
            </w:r>
            <w:proofErr w:type="spellEnd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 xml:space="preserve"> HSCT and died from refractory AML</w:t>
            </w:r>
          </w:p>
        </w:tc>
      </w:tr>
      <w:tr w:rsidR="0020391D" w:rsidRPr="00F430BC" w14:paraId="71C33A04" w14:textId="77777777" w:rsidTr="0020391D">
        <w:tc>
          <w:tcPr>
            <w:tcW w:w="999" w:type="dxa"/>
          </w:tcPr>
          <w:p w14:paraId="4F33B444" w14:textId="77777777" w:rsidR="0020391D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N12</w:t>
            </w:r>
          </w:p>
          <w:p w14:paraId="0D97761D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36/M</w:t>
            </w:r>
          </w:p>
        </w:tc>
        <w:tc>
          <w:tcPr>
            <w:tcW w:w="1989" w:type="dxa"/>
          </w:tcPr>
          <w:p w14:paraId="069AEF1C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t(8;21)(q22;q22),t(8;9),-Y</w:t>
            </w:r>
          </w:p>
        </w:tc>
        <w:tc>
          <w:tcPr>
            <w:tcW w:w="2520" w:type="dxa"/>
          </w:tcPr>
          <w:p w14:paraId="00D3BDF9" w14:textId="77777777" w:rsidR="0020391D" w:rsidRPr="00F2297E" w:rsidRDefault="0020391D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DKN2A, CUX1, KMT2D, SETDB1, SMC3, U2AF1</w:t>
            </w:r>
          </w:p>
        </w:tc>
        <w:tc>
          <w:tcPr>
            <w:tcW w:w="834" w:type="dxa"/>
          </w:tcPr>
          <w:p w14:paraId="562BA0CB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62C47372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4 months</w:t>
            </w:r>
          </w:p>
        </w:tc>
        <w:tc>
          <w:tcPr>
            <w:tcW w:w="1052" w:type="dxa"/>
          </w:tcPr>
          <w:p w14:paraId="258DD0B4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9" w:type="dxa"/>
          </w:tcPr>
          <w:p w14:paraId="4C8C5FA2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8" w:type="dxa"/>
          </w:tcPr>
          <w:p w14:paraId="403DA650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 xml:space="preserve">ICE, </w:t>
            </w: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Decitabine</w:t>
            </w:r>
            <w:proofErr w:type="spellEnd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Gemtuzumab</w:t>
            </w:r>
            <w:proofErr w:type="spellEnd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ozogamacin</w:t>
            </w:r>
            <w:proofErr w:type="spellEnd"/>
          </w:p>
        </w:tc>
        <w:tc>
          <w:tcPr>
            <w:tcW w:w="2700" w:type="dxa"/>
          </w:tcPr>
          <w:p w14:paraId="18222A73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1A414E17" w14:textId="77777777" w:rsidTr="0020391D">
        <w:trPr>
          <w:trHeight w:val="283"/>
        </w:trPr>
        <w:tc>
          <w:tcPr>
            <w:tcW w:w="999" w:type="dxa"/>
          </w:tcPr>
          <w:p w14:paraId="04EE73A7" w14:textId="41A94D5C" w:rsidR="004D44C1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13</w:t>
            </w:r>
          </w:p>
          <w:p w14:paraId="442CA4CA" w14:textId="61BE93D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/M</w:t>
            </w:r>
          </w:p>
        </w:tc>
        <w:tc>
          <w:tcPr>
            <w:tcW w:w="1989" w:type="dxa"/>
          </w:tcPr>
          <w:p w14:paraId="7FBAA7E7" w14:textId="4C05CBE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520" w:type="dxa"/>
          </w:tcPr>
          <w:p w14:paraId="36C856E8" w14:textId="6F9AF1A0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FLT3-</w:t>
            </w:r>
            <w:r w:rsidRPr="00D4582A">
              <w:rPr>
                <w:rFonts w:ascii="Times New Roman" w:hAnsi="Times New Roman" w:cs="Times New Roman"/>
                <w:sz w:val="16"/>
                <w:szCs w:val="16"/>
              </w:rPr>
              <w:t>ITD</w:t>
            </w: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, IDH2, NPM1, TET2</w:t>
            </w:r>
          </w:p>
        </w:tc>
        <w:tc>
          <w:tcPr>
            <w:tcW w:w="834" w:type="dxa"/>
          </w:tcPr>
          <w:p w14:paraId="3EBAE437" w14:textId="613EED03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22D1D4F8" w14:textId="5C8A1C6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</w:tcPr>
          <w:p w14:paraId="66E3F067" w14:textId="3FA1DD27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m)</w:t>
            </w:r>
          </w:p>
        </w:tc>
        <w:tc>
          <w:tcPr>
            <w:tcW w:w="1029" w:type="dxa"/>
          </w:tcPr>
          <w:p w14:paraId="3136BB9A" w14:textId="1F5CD60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1BC7C7F5" w14:textId="364E15BA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2700" w:type="dxa"/>
          </w:tcPr>
          <w:p w14:paraId="5A4EC0A5" w14:textId="7B15645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24B3FA19" w14:textId="77777777" w:rsidTr="0020391D">
        <w:tc>
          <w:tcPr>
            <w:tcW w:w="999" w:type="dxa"/>
          </w:tcPr>
          <w:p w14:paraId="07F74B69" w14:textId="0611E9DA" w:rsidR="004D44C1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14</w:t>
            </w:r>
          </w:p>
          <w:p w14:paraId="68BC3D71" w14:textId="769E2E5E" w:rsidR="004D44C1" w:rsidRPr="004D44C1" w:rsidRDefault="00D4582A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/F</w:t>
            </w:r>
          </w:p>
        </w:tc>
        <w:tc>
          <w:tcPr>
            <w:tcW w:w="1989" w:type="dxa"/>
          </w:tcPr>
          <w:p w14:paraId="188DF677" w14:textId="156C059B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520" w:type="dxa"/>
          </w:tcPr>
          <w:p w14:paraId="1934E19D" w14:textId="0F669C0E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BLC, ETV6, FLT3-</w:t>
            </w:r>
            <w:r w:rsidRPr="00D4582A">
              <w:rPr>
                <w:rFonts w:ascii="Times New Roman" w:hAnsi="Times New Roman" w:cs="Times New Roman"/>
                <w:sz w:val="16"/>
                <w:szCs w:val="16"/>
              </w:rPr>
              <w:t>ITD</w:t>
            </w: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, KMT2A, KMT2D, PTPN11, SETDB1, SRSF2, TET2, WT1</w:t>
            </w:r>
          </w:p>
        </w:tc>
        <w:tc>
          <w:tcPr>
            <w:tcW w:w="834" w:type="dxa"/>
          </w:tcPr>
          <w:p w14:paraId="1CC00839" w14:textId="0AAB4D4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0E08316D" w14:textId="673B017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6B5CD758" w14:textId="3FADE82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m)</w:t>
            </w:r>
          </w:p>
        </w:tc>
        <w:tc>
          <w:tcPr>
            <w:tcW w:w="1029" w:type="dxa"/>
          </w:tcPr>
          <w:p w14:paraId="03F9754B" w14:textId="478BE71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14157060" w14:textId="6CA4491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afenib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HHT</w:t>
            </w:r>
          </w:p>
        </w:tc>
        <w:tc>
          <w:tcPr>
            <w:tcW w:w="2700" w:type="dxa"/>
          </w:tcPr>
          <w:p w14:paraId="1584DA36" w14:textId="7EB677C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20391D" w:rsidRPr="00F430BC" w14:paraId="4A0E2DDE" w14:textId="77777777" w:rsidTr="0020391D">
        <w:trPr>
          <w:trHeight w:val="381"/>
        </w:trPr>
        <w:tc>
          <w:tcPr>
            <w:tcW w:w="999" w:type="dxa"/>
          </w:tcPr>
          <w:p w14:paraId="22247458" w14:textId="77777777" w:rsidR="0020391D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N16</w:t>
            </w:r>
          </w:p>
          <w:p w14:paraId="6B902078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42/M</w:t>
            </w:r>
          </w:p>
        </w:tc>
        <w:tc>
          <w:tcPr>
            <w:tcW w:w="1989" w:type="dxa"/>
          </w:tcPr>
          <w:p w14:paraId="133A86E5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93,XXYY[2]/XY[17]</w:t>
            </w:r>
          </w:p>
        </w:tc>
        <w:tc>
          <w:tcPr>
            <w:tcW w:w="2520" w:type="dxa"/>
          </w:tcPr>
          <w:p w14:paraId="4755B6DD" w14:textId="77777777" w:rsidR="0020391D" w:rsidRPr="00F2297E" w:rsidRDefault="0020391D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BCOR, CUX1, DNMT3A, FBXW7, IDH2, KMT2D, PHF6</w:t>
            </w:r>
          </w:p>
        </w:tc>
        <w:tc>
          <w:tcPr>
            <w:tcW w:w="834" w:type="dxa"/>
          </w:tcPr>
          <w:p w14:paraId="3E55148D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61023E03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2E11DC4C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9" w:type="dxa"/>
          </w:tcPr>
          <w:p w14:paraId="7E3D15F7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8" w:type="dxa"/>
          </w:tcPr>
          <w:p w14:paraId="08809414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 xml:space="preserve">ICE, </w:t>
            </w: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Venetoclax</w:t>
            </w:r>
            <w:proofErr w:type="spellEnd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2700" w:type="dxa"/>
          </w:tcPr>
          <w:p w14:paraId="47BD73BE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18D395BE" w14:textId="77777777" w:rsidTr="0020391D">
        <w:tc>
          <w:tcPr>
            <w:tcW w:w="999" w:type="dxa"/>
          </w:tcPr>
          <w:p w14:paraId="2D65D1AC" w14:textId="01F8E454" w:rsidR="004D44C1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18</w:t>
            </w:r>
          </w:p>
          <w:p w14:paraId="22392FDE" w14:textId="5409B0E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F</w:t>
            </w:r>
          </w:p>
        </w:tc>
        <w:tc>
          <w:tcPr>
            <w:tcW w:w="1989" w:type="dxa"/>
          </w:tcPr>
          <w:p w14:paraId="06EE1CD0" w14:textId="6C1FD6F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3)(q21;q26) </w:t>
            </w:r>
          </w:p>
        </w:tc>
        <w:tc>
          <w:tcPr>
            <w:tcW w:w="2520" w:type="dxa"/>
          </w:tcPr>
          <w:p w14:paraId="77D3FDC6" w14:textId="6E7D7BB5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ATRX, BCOR, CBL, CUX1, EZH2, IDH1, HMT2B, PTPN11, RAD21, ROBO1, SETD2, SETDB1, SF3B1</w:t>
            </w:r>
          </w:p>
        </w:tc>
        <w:tc>
          <w:tcPr>
            <w:tcW w:w="834" w:type="dxa"/>
          </w:tcPr>
          <w:p w14:paraId="1ABB8733" w14:textId="2421D90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273E6328" w14:textId="4BD5E18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1F6EAEC7" w14:textId="0DAEEDF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m)</w:t>
            </w:r>
          </w:p>
        </w:tc>
        <w:tc>
          <w:tcPr>
            <w:tcW w:w="1029" w:type="dxa"/>
          </w:tcPr>
          <w:p w14:paraId="49FA3867" w14:textId="5D2C622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1F529E7D" w14:textId="2D2B256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M re-induction. Pending</w:t>
            </w: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UD HSCT</w:t>
            </w:r>
          </w:p>
        </w:tc>
        <w:tc>
          <w:tcPr>
            <w:tcW w:w="2700" w:type="dxa"/>
          </w:tcPr>
          <w:p w14:paraId="3F96D76F" w14:textId="04B0016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CR2</w:t>
            </w:r>
          </w:p>
        </w:tc>
      </w:tr>
      <w:tr w:rsidR="00D4582A" w:rsidRPr="00F430BC" w14:paraId="1E3898C8" w14:textId="77777777" w:rsidTr="0020391D">
        <w:tc>
          <w:tcPr>
            <w:tcW w:w="999" w:type="dxa"/>
          </w:tcPr>
          <w:p w14:paraId="71538F83" w14:textId="7D3A2CEA" w:rsidR="004D44C1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17</w:t>
            </w:r>
          </w:p>
          <w:p w14:paraId="4C94B73D" w14:textId="6B78C83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/F</w:t>
            </w:r>
          </w:p>
        </w:tc>
        <w:tc>
          <w:tcPr>
            <w:tcW w:w="1989" w:type="dxa"/>
          </w:tcPr>
          <w:p w14:paraId="0046819F" w14:textId="1C876CE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520" w:type="dxa"/>
          </w:tcPr>
          <w:p w14:paraId="2BE757CD" w14:textId="21FACAA6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CD, ASXL1, CDKN2A, CREBBP, CUX1, JAK3, KMT2A, MPL, RUNX1</w:t>
            </w:r>
          </w:p>
        </w:tc>
        <w:tc>
          <w:tcPr>
            <w:tcW w:w="834" w:type="dxa"/>
          </w:tcPr>
          <w:p w14:paraId="65201F4D" w14:textId="5D3DD76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1C5DAE4F" w14:textId="1A6C67C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50F4BE4D" w14:textId="0AECDF0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m)</w:t>
            </w:r>
          </w:p>
        </w:tc>
        <w:tc>
          <w:tcPr>
            <w:tcW w:w="1029" w:type="dxa"/>
          </w:tcPr>
          <w:p w14:paraId="4FBB4F69" w14:textId="3B416F6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8" w:type="dxa"/>
          </w:tcPr>
          <w:p w14:paraId="5FE24636" w14:textId="128F97AB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3B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T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ITD+ at relapse. Giv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zartin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HHT</w:t>
            </w:r>
          </w:p>
        </w:tc>
        <w:tc>
          <w:tcPr>
            <w:tcW w:w="2700" w:type="dxa"/>
          </w:tcPr>
          <w:p w14:paraId="06AC6202" w14:textId="29BA234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ractory AML on palliative care</w:t>
            </w:r>
          </w:p>
        </w:tc>
      </w:tr>
      <w:tr w:rsidR="00D4582A" w:rsidRPr="00F430BC" w14:paraId="5A0D94A8" w14:textId="77777777" w:rsidTr="0020391D">
        <w:tc>
          <w:tcPr>
            <w:tcW w:w="999" w:type="dxa"/>
          </w:tcPr>
          <w:p w14:paraId="2B1CB5DB" w14:textId="4FE7632C" w:rsidR="004D44C1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20</w:t>
            </w:r>
          </w:p>
          <w:p w14:paraId="6FBAEFDA" w14:textId="3164723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/M</w:t>
            </w:r>
          </w:p>
        </w:tc>
        <w:tc>
          <w:tcPr>
            <w:tcW w:w="1989" w:type="dxa"/>
          </w:tcPr>
          <w:p w14:paraId="71907CD2" w14:textId="126A587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)(q21;q26), monosomy 7</w:t>
            </w:r>
          </w:p>
        </w:tc>
        <w:tc>
          <w:tcPr>
            <w:tcW w:w="2520" w:type="dxa"/>
          </w:tcPr>
          <w:p w14:paraId="4F118397" w14:textId="6606DB28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BCOR, DNMT3A, ETV6, RUNX1, ZRSR2</w:t>
            </w:r>
          </w:p>
        </w:tc>
        <w:tc>
          <w:tcPr>
            <w:tcW w:w="834" w:type="dxa"/>
          </w:tcPr>
          <w:p w14:paraId="6DF22912" w14:textId="1C404F0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7E1E82FC" w14:textId="36A2B0FB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7393E9AA" w14:textId="3C33BF8B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m)</w:t>
            </w:r>
          </w:p>
        </w:tc>
        <w:tc>
          <w:tcPr>
            <w:tcW w:w="1029" w:type="dxa"/>
          </w:tcPr>
          <w:p w14:paraId="55F483C5" w14:textId="0ABF1A83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206FFBCD" w14:textId="52B688C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etoclax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acitidine</w:t>
            </w:r>
            <w:proofErr w:type="spellEnd"/>
          </w:p>
        </w:tc>
        <w:tc>
          <w:tcPr>
            <w:tcW w:w="2700" w:type="dxa"/>
          </w:tcPr>
          <w:p w14:paraId="031BBC25" w14:textId="64E868C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4186AE8B" w14:textId="77777777" w:rsidTr="0020391D">
        <w:tc>
          <w:tcPr>
            <w:tcW w:w="999" w:type="dxa"/>
          </w:tcPr>
          <w:p w14:paraId="556357B4" w14:textId="7920F603" w:rsidR="004D44C1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21</w:t>
            </w:r>
          </w:p>
          <w:p w14:paraId="79D23C26" w14:textId="7218AE1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3/F</w:t>
            </w:r>
          </w:p>
        </w:tc>
        <w:tc>
          <w:tcPr>
            <w:tcW w:w="1989" w:type="dxa"/>
          </w:tcPr>
          <w:p w14:paraId="115A68BB" w14:textId="14D00EE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rmal</w:t>
            </w:r>
          </w:p>
        </w:tc>
        <w:tc>
          <w:tcPr>
            <w:tcW w:w="2520" w:type="dxa"/>
          </w:tcPr>
          <w:p w14:paraId="54708933" w14:textId="301270AA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EZH2, FLT3-</w:t>
            </w:r>
            <w:r w:rsidRPr="00D4582A">
              <w:rPr>
                <w:rFonts w:ascii="Times New Roman" w:hAnsi="Times New Roman" w:cs="Times New Roman"/>
                <w:sz w:val="16"/>
                <w:szCs w:val="16"/>
              </w:rPr>
              <w:t>ITD</w:t>
            </w: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, RUNX1</w:t>
            </w:r>
          </w:p>
        </w:tc>
        <w:tc>
          <w:tcPr>
            <w:tcW w:w="834" w:type="dxa"/>
          </w:tcPr>
          <w:p w14:paraId="7C4C5D5D" w14:textId="79EE9D6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18A6B1F2" w14:textId="3971B6C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2" w:type="dxa"/>
          </w:tcPr>
          <w:p w14:paraId="4E055FD0" w14:textId="2848085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5m)</w:t>
            </w:r>
          </w:p>
        </w:tc>
        <w:tc>
          <w:tcPr>
            <w:tcW w:w="1029" w:type="dxa"/>
          </w:tcPr>
          <w:p w14:paraId="3F3C5BC4" w14:textId="6068D5FA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2168" w:type="dxa"/>
          </w:tcPr>
          <w:p w14:paraId="09994965" w14:textId="41D8379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3B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T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ITD+ at relapse. Giv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orafen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itidine</w:t>
            </w:r>
            <w:proofErr w:type="spellEnd"/>
          </w:p>
        </w:tc>
        <w:tc>
          <w:tcPr>
            <w:tcW w:w="2700" w:type="dxa"/>
          </w:tcPr>
          <w:p w14:paraId="58A15D57" w14:textId="1ED89F2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ath from refractory AML</w:t>
            </w:r>
          </w:p>
        </w:tc>
      </w:tr>
      <w:tr w:rsidR="0020391D" w:rsidRPr="00F430BC" w14:paraId="279FC424" w14:textId="77777777" w:rsidTr="0020391D">
        <w:tc>
          <w:tcPr>
            <w:tcW w:w="999" w:type="dxa"/>
          </w:tcPr>
          <w:p w14:paraId="4F320A80" w14:textId="77777777" w:rsidR="0020391D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PN22</w:t>
            </w:r>
          </w:p>
          <w:p w14:paraId="4DC99E33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42/F</w:t>
            </w:r>
          </w:p>
        </w:tc>
        <w:tc>
          <w:tcPr>
            <w:tcW w:w="1989" w:type="dxa"/>
          </w:tcPr>
          <w:p w14:paraId="4AC6F23A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add(1)(p36.3),+8,der(8;17)(q10;q10),del(16)(p13.1)</w:t>
            </w:r>
          </w:p>
        </w:tc>
        <w:tc>
          <w:tcPr>
            <w:tcW w:w="2520" w:type="dxa"/>
          </w:tcPr>
          <w:p w14:paraId="4D4783E5" w14:textId="77777777" w:rsidR="0020391D" w:rsidRPr="00F2297E" w:rsidRDefault="0020391D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CBL, CUX1, HMT2D, PHF6, ROBO1, STAG2, TP53</w:t>
            </w:r>
          </w:p>
        </w:tc>
        <w:tc>
          <w:tcPr>
            <w:tcW w:w="834" w:type="dxa"/>
          </w:tcPr>
          <w:p w14:paraId="4B9BC673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321916F3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1052" w:type="dxa"/>
          </w:tcPr>
          <w:p w14:paraId="079234B5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9" w:type="dxa"/>
          </w:tcPr>
          <w:p w14:paraId="0EFCC1B9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8" w:type="dxa"/>
          </w:tcPr>
          <w:p w14:paraId="11A09201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2700" w:type="dxa"/>
          </w:tcPr>
          <w:p w14:paraId="580DE1E4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3F862F3B" w14:textId="77777777" w:rsidTr="0020391D">
        <w:tc>
          <w:tcPr>
            <w:tcW w:w="999" w:type="dxa"/>
          </w:tcPr>
          <w:p w14:paraId="33BC4C62" w14:textId="18DDE856" w:rsidR="00D60E13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26</w:t>
            </w:r>
          </w:p>
          <w:p w14:paraId="70C994DE" w14:textId="0858B19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/M</w:t>
            </w:r>
          </w:p>
        </w:tc>
        <w:tc>
          <w:tcPr>
            <w:tcW w:w="1989" w:type="dxa"/>
          </w:tcPr>
          <w:p w14:paraId="00610BDA" w14:textId="0CD815E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520" w:type="dxa"/>
          </w:tcPr>
          <w:p w14:paraId="26105FC5" w14:textId="08F56352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UX1, FLT3-</w:t>
            </w:r>
            <w:r w:rsidRPr="00D4582A">
              <w:rPr>
                <w:rFonts w:ascii="Times New Roman" w:hAnsi="Times New Roman" w:cs="Times New Roman"/>
                <w:sz w:val="16"/>
                <w:szCs w:val="16"/>
              </w:rPr>
              <w:t>TKD</w:t>
            </w: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, KMT2A, RUNX1</w:t>
            </w:r>
          </w:p>
        </w:tc>
        <w:tc>
          <w:tcPr>
            <w:tcW w:w="834" w:type="dxa"/>
          </w:tcPr>
          <w:p w14:paraId="5D36DD89" w14:textId="3DACC76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1CDDB83F" w14:textId="5A7DABB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</w:tcPr>
          <w:p w14:paraId="00F21CD0" w14:textId="6E74F16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m)</w:t>
            </w:r>
          </w:p>
        </w:tc>
        <w:tc>
          <w:tcPr>
            <w:tcW w:w="1029" w:type="dxa"/>
          </w:tcPr>
          <w:p w14:paraId="58CA84AD" w14:textId="30E5AF1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6C50D49C" w14:textId="5D95FEC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acitidine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700" w:type="dxa"/>
          </w:tcPr>
          <w:p w14:paraId="73F956DC" w14:textId="775F519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203ED390" w14:textId="77777777" w:rsidTr="0020391D">
        <w:tc>
          <w:tcPr>
            <w:tcW w:w="999" w:type="dxa"/>
          </w:tcPr>
          <w:p w14:paraId="5FB62540" w14:textId="70A3D12E" w:rsidR="00D60E13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27</w:t>
            </w:r>
          </w:p>
          <w:p w14:paraId="08009AF7" w14:textId="2DD34F5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/F</w:t>
            </w:r>
          </w:p>
        </w:tc>
        <w:tc>
          <w:tcPr>
            <w:tcW w:w="1989" w:type="dxa"/>
          </w:tcPr>
          <w:p w14:paraId="1A45AB4F" w14:textId="58CBEC1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520" w:type="dxa"/>
          </w:tcPr>
          <w:p w14:paraId="7DC9A44D" w14:textId="3C10D728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BCOR, DNMT3A, NPM1, PPM1D, ROBO1, ROBO2, SMC3</w:t>
            </w:r>
          </w:p>
        </w:tc>
        <w:tc>
          <w:tcPr>
            <w:tcW w:w="834" w:type="dxa"/>
          </w:tcPr>
          <w:p w14:paraId="3BB11D6D" w14:textId="4732258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14C2B764" w14:textId="2231408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2" w:type="dxa"/>
          </w:tcPr>
          <w:p w14:paraId="0D02342C" w14:textId="175F048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m)</w:t>
            </w:r>
          </w:p>
        </w:tc>
        <w:tc>
          <w:tcPr>
            <w:tcW w:w="1029" w:type="dxa"/>
          </w:tcPr>
          <w:p w14:paraId="54B62AF8" w14:textId="767BB67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6B9B4C13" w14:textId="5E5C5A4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AG </w:t>
            </w:r>
          </w:p>
        </w:tc>
        <w:tc>
          <w:tcPr>
            <w:tcW w:w="2700" w:type="dxa"/>
          </w:tcPr>
          <w:p w14:paraId="3FC268E4" w14:textId="1ECA22AA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386D7EDF" w14:textId="77777777" w:rsidTr="0020391D">
        <w:tc>
          <w:tcPr>
            <w:tcW w:w="999" w:type="dxa"/>
          </w:tcPr>
          <w:p w14:paraId="0284F032" w14:textId="1C97231D" w:rsidR="00D60E13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28</w:t>
            </w:r>
          </w:p>
          <w:p w14:paraId="74177897" w14:textId="245CEC7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/F</w:t>
            </w:r>
          </w:p>
        </w:tc>
        <w:tc>
          <w:tcPr>
            <w:tcW w:w="1989" w:type="dxa"/>
          </w:tcPr>
          <w:p w14:paraId="437A2C18" w14:textId="222C4323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520" w:type="dxa"/>
          </w:tcPr>
          <w:p w14:paraId="40FA7CA5" w14:textId="52AEB0BF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REBBP, DNMT3A, EZH2, FLT3-ITD, IDH1, IDH2, NPM1, RUNX1, SETD2, TET2, U2AF1</w:t>
            </w:r>
          </w:p>
        </w:tc>
        <w:tc>
          <w:tcPr>
            <w:tcW w:w="834" w:type="dxa"/>
          </w:tcPr>
          <w:p w14:paraId="648C9D4E" w14:textId="003B30F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017BB19A" w14:textId="56856BF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52" w:type="dxa"/>
          </w:tcPr>
          <w:p w14:paraId="01590284" w14:textId="333D2A0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m)</w:t>
            </w:r>
          </w:p>
        </w:tc>
        <w:tc>
          <w:tcPr>
            <w:tcW w:w="1029" w:type="dxa"/>
          </w:tcPr>
          <w:p w14:paraId="475D466E" w14:textId="0313BF4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6063D389" w14:textId="6CB52953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2700" w:type="dxa"/>
          </w:tcPr>
          <w:p w14:paraId="70B705FC" w14:textId="7CFF356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4D4B3238" w14:textId="77777777" w:rsidTr="0020391D">
        <w:tc>
          <w:tcPr>
            <w:tcW w:w="999" w:type="dxa"/>
          </w:tcPr>
          <w:p w14:paraId="1D6923C0" w14:textId="1FFD65C8" w:rsidR="00D60E13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33</w:t>
            </w:r>
          </w:p>
          <w:p w14:paraId="57DFBD92" w14:textId="2855C11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/F</w:t>
            </w:r>
          </w:p>
        </w:tc>
        <w:tc>
          <w:tcPr>
            <w:tcW w:w="1989" w:type="dxa"/>
          </w:tcPr>
          <w:p w14:paraId="3D787E1A" w14:textId="17184BF7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(9)(q13q22)</w:t>
            </w:r>
          </w:p>
        </w:tc>
        <w:tc>
          <w:tcPr>
            <w:tcW w:w="2520" w:type="dxa"/>
          </w:tcPr>
          <w:p w14:paraId="528A9325" w14:textId="02EC5A64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CUX1, KMT2D, NRAS, PTPN11, RUNX1</w:t>
            </w:r>
          </w:p>
        </w:tc>
        <w:tc>
          <w:tcPr>
            <w:tcW w:w="834" w:type="dxa"/>
          </w:tcPr>
          <w:p w14:paraId="293BDB45" w14:textId="3478555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78579DF6" w14:textId="5C43F88A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5453D389" w14:textId="4C81FB8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m)</w:t>
            </w:r>
          </w:p>
        </w:tc>
        <w:tc>
          <w:tcPr>
            <w:tcW w:w="1029" w:type="dxa"/>
          </w:tcPr>
          <w:p w14:paraId="12D7A2D8" w14:textId="279E151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758EEA71" w14:textId="65B1CCE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2700" w:type="dxa"/>
          </w:tcPr>
          <w:p w14:paraId="06C4F72D" w14:textId="710E6AD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ractory AML on palliative care</w:t>
            </w:r>
          </w:p>
        </w:tc>
      </w:tr>
      <w:tr w:rsidR="00D4582A" w:rsidRPr="00F430BC" w14:paraId="09BAF5C6" w14:textId="77777777" w:rsidTr="0020391D">
        <w:tc>
          <w:tcPr>
            <w:tcW w:w="999" w:type="dxa"/>
          </w:tcPr>
          <w:p w14:paraId="76DB9795" w14:textId="6190202D" w:rsidR="00D60E13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39</w:t>
            </w:r>
          </w:p>
          <w:p w14:paraId="14937527" w14:textId="3414852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/F</w:t>
            </w:r>
          </w:p>
        </w:tc>
        <w:tc>
          <w:tcPr>
            <w:tcW w:w="1989" w:type="dxa"/>
          </w:tcPr>
          <w:p w14:paraId="780210B0" w14:textId="1A2709B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(8;21), del(7)(q32)</w:t>
            </w:r>
          </w:p>
        </w:tc>
        <w:tc>
          <w:tcPr>
            <w:tcW w:w="2520" w:type="dxa"/>
          </w:tcPr>
          <w:p w14:paraId="024737A3" w14:textId="38A259B7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FLT3-ITD, JAK3, KIT, KMT2B, KMT2D, NOTCH1, ROBO1, STAG2</w:t>
            </w:r>
          </w:p>
        </w:tc>
        <w:tc>
          <w:tcPr>
            <w:tcW w:w="834" w:type="dxa"/>
          </w:tcPr>
          <w:p w14:paraId="012E19E5" w14:textId="1962918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60A42A14" w14:textId="578B8BF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2" w:type="dxa"/>
          </w:tcPr>
          <w:p w14:paraId="14EF2178" w14:textId="319A36B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m)</w:t>
            </w:r>
          </w:p>
        </w:tc>
        <w:tc>
          <w:tcPr>
            <w:tcW w:w="1029" w:type="dxa"/>
          </w:tcPr>
          <w:p w14:paraId="5AA63A39" w14:textId="769B9DF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36148396" w14:textId="3B315AD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CE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mtuzum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zogamacin</w:t>
            </w:r>
            <w:proofErr w:type="spellEnd"/>
          </w:p>
        </w:tc>
        <w:tc>
          <w:tcPr>
            <w:tcW w:w="2700" w:type="dxa"/>
          </w:tcPr>
          <w:p w14:paraId="4C08D407" w14:textId="47089FAE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ractory AML on palliative care</w:t>
            </w:r>
          </w:p>
        </w:tc>
      </w:tr>
      <w:tr w:rsidR="00D4582A" w:rsidRPr="00F430BC" w14:paraId="5E3D6FCF" w14:textId="77777777" w:rsidTr="0020391D">
        <w:tc>
          <w:tcPr>
            <w:tcW w:w="999" w:type="dxa"/>
          </w:tcPr>
          <w:p w14:paraId="4C044763" w14:textId="5B338F68" w:rsidR="00D60E13" w:rsidRDefault="00D60E13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41</w:t>
            </w:r>
          </w:p>
          <w:p w14:paraId="2708B67E" w14:textId="3A24DC0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/M</w:t>
            </w:r>
          </w:p>
        </w:tc>
        <w:tc>
          <w:tcPr>
            <w:tcW w:w="1989" w:type="dxa"/>
          </w:tcPr>
          <w:p w14:paraId="144DC9E1" w14:textId="66AB7F4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(8;21)(q22;q22) </w:t>
            </w:r>
          </w:p>
        </w:tc>
        <w:tc>
          <w:tcPr>
            <w:tcW w:w="2520" w:type="dxa"/>
          </w:tcPr>
          <w:p w14:paraId="074688DF" w14:textId="4758989F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CBLB, CDKN2A, CREBBP, FLT3-</w:t>
            </w:r>
            <w:r w:rsidRPr="00D4582A">
              <w:rPr>
                <w:rFonts w:ascii="Times New Roman" w:hAnsi="Times New Roman" w:cs="Times New Roman"/>
                <w:sz w:val="16"/>
                <w:szCs w:val="16"/>
              </w:rPr>
              <w:t>ITD</w:t>
            </w: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, IDH2, KMT2B, KMT2D, PDGFRA, SETDB1</w:t>
            </w:r>
          </w:p>
        </w:tc>
        <w:tc>
          <w:tcPr>
            <w:tcW w:w="834" w:type="dxa"/>
          </w:tcPr>
          <w:p w14:paraId="37FD751B" w14:textId="1A381274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11825917" w14:textId="1F8472A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50A07762" w14:textId="0432D75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m)</w:t>
            </w:r>
          </w:p>
        </w:tc>
        <w:tc>
          <w:tcPr>
            <w:tcW w:w="1029" w:type="dxa"/>
          </w:tcPr>
          <w:p w14:paraId="6B1EA06E" w14:textId="4B09288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10FD969F" w14:textId="6F29B38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mtuzum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zogamacin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LAG</w:t>
            </w:r>
          </w:p>
        </w:tc>
        <w:tc>
          <w:tcPr>
            <w:tcW w:w="2700" w:type="dxa"/>
          </w:tcPr>
          <w:p w14:paraId="6B881293" w14:textId="021E84B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20391D" w:rsidRPr="00F430BC" w14:paraId="720B2848" w14:textId="77777777" w:rsidTr="0020391D">
        <w:trPr>
          <w:trHeight w:val="1107"/>
        </w:trPr>
        <w:tc>
          <w:tcPr>
            <w:tcW w:w="999" w:type="dxa"/>
          </w:tcPr>
          <w:p w14:paraId="6A168098" w14:textId="77777777" w:rsidR="0020391D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N43</w:t>
            </w:r>
          </w:p>
          <w:p w14:paraId="7C50312A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37/F</w:t>
            </w:r>
          </w:p>
        </w:tc>
        <w:tc>
          <w:tcPr>
            <w:tcW w:w="1989" w:type="dxa"/>
          </w:tcPr>
          <w:p w14:paraId="2B7B1251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inv</w:t>
            </w:r>
            <w:proofErr w:type="spellEnd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(11)(q12q24)</w:t>
            </w:r>
          </w:p>
        </w:tc>
        <w:tc>
          <w:tcPr>
            <w:tcW w:w="2520" w:type="dxa"/>
          </w:tcPr>
          <w:p w14:paraId="2B7A8338" w14:textId="77777777" w:rsidR="0020391D" w:rsidRPr="00F2297E" w:rsidRDefault="0020391D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BL, NF1, RAD21, ROBO2</w:t>
            </w:r>
          </w:p>
        </w:tc>
        <w:tc>
          <w:tcPr>
            <w:tcW w:w="834" w:type="dxa"/>
          </w:tcPr>
          <w:p w14:paraId="1608D45D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6BC79F2B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643214FA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9" w:type="dxa"/>
          </w:tcPr>
          <w:p w14:paraId="705BAB6F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8" w:type="dxa"/>
          </w:tcPr>
          <w:p w14:paraId="07CCC1C1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2700" w:type="dxa"/>
          </w:tcPr>
          <w:p w14:paraId="5531C97A" w14:textId="77777777" w:rsidR="0020391D" w:rsidRPr="00F430BC" w:rsidRDefault="0020391D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 xml:space="preserve"> after 4 cycles of </w:t>
            </w:r>
            <w:proofErr w:type="spellStart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Decitabine</w:t>
            </w:r>
            <w:proofErr w:type="spellEnd"/>
            <w:r w:rsidRPr="00F430BC">
              <w:rPr>
                <w:rFonts w:ascii="Times New Roman" w:hAnsi="Times New Roman" w:cs="Times New Roman"/>
                <w:sz w:val="16"/>
                <w:szCs w:val="16"/>
              </w:rPr>
              <w:t>, pending HLA-matched sibling HSCT</w:t>
            </w:r>
          </w:p>
        </w:tc>
      </w:tr>
      <w:tr w:rsidR="00D4582A" w:rsidRPr="00F430BC" w14:paraId="20A1EE3A" w14:textId="77777777" w:rsidTr="0020391D">
        <w:tc>
          <w:tcPr>
            <w:tcW w:w="999" w:type="dxa"/>
          </w:tcPr>
          <w:p w14:paraId="64117EF1" w14:textId="210285B9" w:rsidR="00D60E13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45</w:t>
            </w:r>
          </w:p>
          <w:p w14:paraId="332C6F00" w14:textId="41A28C5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/F</w:t>
            </w:r>
          </w:p>
        </w:tc>
        <w:tc>
          <w:tcPr>
            <w:tcW w:w="1989" w:type="dxa"/>
          </w:tcPr>
          <w:p w14:paraId="4AAB30A9" w14:textId="5C3F890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)(q21;q26)</w:t>
            </w:r>
          </w:p>
        </w:tc>
        <w:tc>
          <w:tcPr>
            <w:tcW w:w="2520" w:type="dxa"/>
          </w:tcPr>
          <w:p w14:paraId="24769F2F" w14:textId="48EEE7E7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BLB, CUX1, DNMT3A, GNB1, NOTCH1, PTEN, RAD21, ROBO1, SF3B1, STAG2, TP53</w:t>
            </w:r>
          </w:p>
        </w:tc>
        <w:tc>
          <w:tcPr>
            <w:tcW w:w="834" w:type="dxa"/>
          </w:tcPr>
          <w:p w14:paraId="75C5951A" w14:textId="54834D73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37F60E24" w14:textId="2AA021F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7589531E" w14:textId="2D7AEC0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m)</w:t>
            </w:r>
          </w:p>
        </w:tc>
        <w:tc>
          <w:tcPr>
            <w:tcW w:w="1029" w:type="dxa"/>
          </w:tcPr>
          <w:p w14:paraId="1EC2B711" w14:textId="3964F50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2EF5D27B" w14:textId="0EA75E7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etoclax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tabine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ICE + </w:t>
            </w: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otarg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TA</w:t>
            </w:r>
          </w:p>
        </w:tc>
        <w:tc>
          <w:tcPr>
            <w:tcW w:w="2700" w:type="dxa"/>
          </w:tcPr>
          <w:p w14:paraId="27988137" w14:textId="2DDA6019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497D8522" w14:textId="77777777" w:rsidTr="0020391D">
        <w:tc>
          <w:tcPr>
            <w:tcW w:w="999" w:type="dxa"/>
          </w:tcPr>
          <w:p w14:paraId="13F1D0EB" w14:textId="76B81445" w:rsidR="00D60E13" w:rsidRDefault="00D60E13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EE87407" w14:textId="47FE1A27" w:rsidR="00D60E13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47</w:t>
            </w:r>
          </w:p>
          <w:p w14:paraId="0DEC5FB0" w14:textId="2BC01292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/M</w:t>
            </w:r>
          </w:p>
        </w:tc>
        <w:tc>
          <w:tcPr>
            <w:tcW w:w="1989" w:type="dxa"/>
          </w:tcPr>
          <w:p w14:paraId="401F943E" w14:textId="0C79E75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520" w:type="dxa"/>
          </w:tcPr>
          <w:p w14:paraId="1686D5EF" w14:textId="6210E762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BCORL1, DNMT3A, FLT3-TKD, IDH2, PHF6</w:t>
            </w:r>
          </w:p>
        </w:tc>
        <w:tc>
          <w:tcPr>
            <w:tcW w:w="834" w:type="dxa"/>
          </w:tcPr>
          <w:p w14:paraId="4DC9E945" w14:textId="2CAFF79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5606E5CA" w14:textId="372EF27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2" w:type="dxa"/>
          </w:tcPr>
          <w:p w14:paraId="61AA5B89" w14:textId="5FBEC6A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m)</w:t>
            </w:r>
          </w:p>
        </w:tc>
        <w:tc>
          <w:tcPr>
            <w:tcW w:w="1029" w:type="dxa"/>
          </w:tcPr>
          <w:p w14:paraId="0A2BA356" w14:textId="7117C3AF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4725C4F4" w14:textId="2611CCF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iv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toclax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ostaurin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2700" w:type="dxa"/>
          </w:tcPr>
          <w:p w14:paraId="0F018CA6" w14:textId="5B274C23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ractory AML on palliative care</w:t>
            </w:r>
          </w:p>
        </w:tc>
      </w:tr>
      <w:tr w:rsidR="00D4582A" w:rsidRPr="00F430BC" w14:paraId="36D140A8" w14:textId="77777777" w:rsidTr="0020391D">
        <w:tc>
          <w:tcPr>
            <w:tcW w:w="999" w:type="dxa"/>
          </w:tcPr>
          <w:p w14:paraId="0EEE9235" w14:textId="696FEA9B" w:rsidR="00D60E13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48</w:t>
            </w:r>
          </w:p>
          <w:p w14:paraId="188899AE" w14:textId="48A2B9F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M</w:t>
            </w:r>
          </w:p>
        </w:tc>
        <w:tc>
          <w:tcPr>
            <w:tcW w:w="1989" w:type="dxa"/>
          </w:tcPr>
          <w:p w14:paraId="4B7C6936" w14:textId="3BAD5EE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somy 19</w:t>
            </w:r>
          </w:p>
        </w:tc>
        <w:tc>
          <w:tcPr>
            <w:tcW w:w="2520" w:type="dxa"/>
          </w:tcPr>
          <w:p w14:paraId="7EDD1943" w14:textId="4B56E866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CUX1, FLT3-</w:t>
            </w:r>
            <w:r w:rsidRPr="00D4582A">
              <w:rPr>
                <w:rFonts w:ascii="Times New Roman" w:hAnsi="Times New Roman" w:cs="Times New Roman"/>
                <w:sz w:val="16"/>
                <w:szCs w:val="16"/>
              </w:rPr>
              <w:t>ITD</w:t>
            </w: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, NRAS, SETD2</w:t>
            </w:r>
          </w:p>
        </w:tc>
        <w:tc>
          <w:tcPr>
            <w:tcW w:w="834" w:type="dxa"/>
          </w:tcPr>
          <w:p w14:paraId="031F235E" w14:textId="7B0562EA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47" w:type="dxa"/>
          </w:tcPr>
          <w:p w14:paraId="5C9C82B9" w14:textId="3BBBB1C8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7B4FC82D" w14:textId="34D8C2C6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m)</w:t>
            </w:r>
          </w:p>
        </w:tc>
        <w:tc>
          <w:tcPr>
            <w:tcW w:w="1029" w:type="dxa"/>
          </w:tcPr>
          <w:p w14:paraId="0FE23C17" w14:textId="37BB03B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752808C2" w14:textId="05576D9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T MTX, </w:t>
            </w:r>
            <w:proofErr w:type="spellStart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niospinal</w:t>
            </w:r>
            <w:proofErr w:type="spellEnd"/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T, HDAC</w:t>
            </w:r>
          </w:p>
        </w:tc>
        <w:tc>
          <w:tcPr>
            <w:tcW w:w="2700" w:type="dxa"/>
          </w:tcPr>
          <w:p w14:paraId="1BE4E27B" w14:textId="6F63810B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  <w:tr w:rsidR="00D4582A" w:rsidRPr="00F430BC" w14:paraId="36792A18" w14:textId="77777777" w:rsidTr="0020391D">
        <w:tc>
          <w:tcPr>
            <w:tcW w:w="999" w:type="dxa"/>
          </w:tcPr>
          <w:p w14:paraId="4A071A05" w14:textId="0C21A63D" w:rsidR="00D60E13" w:rsidRDefault="00FC17B1" w:rsidP="002039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N49</w:t>
            </w:r>
          </w:p>
          <w:p w14:paraId="05FD2E73" w14:textId="6F14440D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/F</w:t>
            </w:r>
          </w:p>
        </w:tc>
        <w:tc>
          <w:tcPr>
            <w:tcW w:w="1989" w:type="dxa"/>
          </w:tcPr>
          <w:p w14:paraId="5CEBA926" w14:textId="051EC3C0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(11;17)(p10;q10)[5]</w:t>
            </w:r>
          </w:p>
        </w:tc>
        <w:tc>
          <w:tcPr>
            <w:tcW w:w="2520" w:type="dxa"/>
          </w:tcPr>
          <w:p w14:paraId="57C4F98F" w14:textId="3BA5C10B" w:rsidR="00D4582A" w:rsidRPr="00F2297E" w:rsidRDefault="00D4582A" w:rsidP="0020391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ASXL1, BCOR, ETV6, EZH2, FLT3-</w:t>
            </w:r>
            <w:r w:rsidRPr="00D4582A">
              <w:rPr>
                <w:rFonts w:ascii="Times New Roman" w:hAnsi="Times New Roman" w:cs="Times New Roman"/>
                <w:sz w:val="16"/>
                <w:szCs w:val="16"/>
              </w:rPr>
              <w:t>ITD</w:t>
            </w:r>
            <w:r w:rsidRPr="00F2297E">
              <w:rPr>
                <w:rFonts w:ascii="Times New Roman" w:hAnsi="Times New Roman" w:cs="Times New Roman"/>
                <w:i/>
                <w:sz w:val="16"/>
                <w:szCs w:val="16"/>
              </w:rPr>
              <w:t>, GATA2, KIT, NPM1, RAD21, RUNX1, SETDB1, TET2, WT1, ZRSR2</w:t>
            </w:r>
          </w:p>
        </w:tc>
        <w:tc>
          <w:tcPr>
            <w:tcW w:w="834" w:type="dxa"/>
          </w:tcPr>
          <w:p w14:paraId="3AA6CC39" w14:textId="4AF01C05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7" w:type="dxa"/>
          </w:tcPr>
          <w:p w14:paraId="2BF5886A" w14:textId="1F18A6D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2" w:type="dxa"/>
          </w:tcPr>
          <w:p w14:paraId="057F1EF5" w14:textId="7AB4FD4B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25">
              <w:rPr>
                <w:rFonts w:ascii="Times New Roman" w:hAnsi="Times New Roman" w:cs="Times New Roman"/>
                <w:sz w:val="16"/>
                <w:szCs w:val="16"/>
              </w:rPr>
              <w:t>Re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m)</w:t>
            </w:r>
          </w:p>
        </w:tc>
        <w:tc>
          <w:tcPr>
            <w:tcW w:w="1029" w:type="dxa"/>
          </w:tcPr>
          <w:p w14:paraId="79F2EAD0" w14:textId="1C8B4A8C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8" w:type="dxa"/>
          </w:tcPr>
          <w:p w14:paraId="772717A8" w14:textId="3C9AE95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iative</w:t>
            </w:r>
          </w:p>
        </w:tc>
        <w:tc>
          <w:tcPr>
            <w:tcW w:w="2700" w:type="dxa"/>
          </w:tcPr>
          <w:p w14:paraId="31C39007" w14:textId="1DF59441" w:rsidR="00D4582A" w:rsidRPr="00F430BC" w:rsidRDefault="00D4582A" w:rsidP="002039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from refractory AML</w:t>
            </w:r>
          </w:p>
        </w:tc>
      </w:tr>
    </w:tbl>
    <w:p w14:paraId="5E0E0822" w14:textId="5914C42C" w:rsidR="00A76D13" w:rsidRPr="00D4582A" w:rsidRDefault="00FF486A">
      <w:pPr>
        <w:rPr>
          <w:rFonts w:ascii="Times New Roman" w:hAnsi="Times New Roman" w:cs="Times New Roman"/>
          <w:sz w:val="16"/>
          <w:szCs w:val="16"/>
        </w:rPr>
      </w:pPr>
      <w:r w:rsidRPr="00D4582A">
        <w:rPr>
          <w:rFonts w:ascii="Times New Roman" w:hAnsi="Times New Roman" w:cs="Times New Roman"/>
          <w:sz w:val="16"/>
          <w:szCs w:val="16"/>
        </w:rPr>
        <w:t xml:space="preserve">CLAM: </w:t>
      </w:r>
      <w:proofErr w:type="spellStart"/>
      <w:r w:rsidRPr="00D4582A">
        <w:rPr>
          <w:rFonts w:ascii="Times New Roman" w:hAnsi="Times New Roman" w:cs="Times New Roman"/>
          <w:sz w:val="16"/>
          <w:szCs w:val="16"/>
        </w:rPr>
        <w:t>clofarabine</w:t>
      </w:r>
      <w:proofErr w:type="spellEnd"/>
      <w:r w:rsidRPr="00D4582A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D4582A">
        <w:rPr>
          <w:rFonts w:ascii="Times New Roman" w:hAnsi="Times New Roman" w:cs="Times New Roman"/>
          <w:sz w:val="16"/>
          <w:szCs w:val="16"/>
        </w:rPr>
        <w:t>cytarabine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 (Ara-C)</w:t>
      </w:r>
      <w:r w:rsidRPr="00D4582A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D4582A">
        <w:rPr>
          <w:rFonts w:ascii="Times New Roman" w:hAnsi="Times New Roman" w:cs="Times New Roman"/>
          <w:sz w:val="16"/>
          <w:szCs w:val="16"/>
        </w:rPr>
        <w:t>mitoxantrone</w:t>
      </w:r>
      <w:proofErr w:type="spellEnd"/>
      <w:r w:rsidRPr="00D4582A">
        <w:rPr>
          <w:rFonts w:ascii="Times New Roman" w:hAnsi="Times New Roman" w:cs="Times New Roman"/>
          <w:sz w:val="16"/>
          <w:szCs w:val="16"/>
        </w:rPr>
        <w:t>; NR: non-remission; R1: first relapse;</w:t>
      </w:r>
      <w:r w:rsidR="00273EE3">
        <w:rPr>
          <w:rFonts w:ascii="Times New Roman" w:hAnsi="Times New Roman" w:cs="Times New Roman"/>
          <w:sz w:val="16"/>
          <w:szCs w:val="16"/>
        </w:rPr>
        <w:t xml:space="preserve"> m: months;</w:t>
      </w:r>
      <w:r w:rsidRPr="00D4582A">
        <w:rPr>
          <w:rFonts w:ascii="Times New Roman" w:hAnsi="Times New Roman" w:cs="Times New Roman"/>
          <w:sz w:val="16"/>
          <w:szCs w:val="16"/>
        </w:rPr>
        <w:t xml:space="preserve"> HSCT: </w:t>
      </w:r>
      <w:proofErr w:type="spellStart"/>
      <w:r w:rsidRPr="00D4582A">
        <w:rPr>
          <w:rFonts w:ascii="Times New Roman" w:hAnsi="Times New Roman" w:cs="Times New Roman"/>
          <w:sz w:val="16"/>
          <w:szCs w:val="16"/>
        </w:rPr>
        <w:t>haematopoietic</w:t>
      </w:r>
      <w:proofErr w:type="spellEnd"/>
      <w:r w:rsidRPr="00D4582A">
        <w:rPr>
          <w:rFonts w:ascii="Times New Roman" w:hAnsi="Times New Roman" w:cs="Times New Roman"/>
          <w:sz w:val="16"/>
          <w:szCs w:val="16"/>
        </w:rPr>
        <w:t xml:space="preserve"> stem cell transplantation; </w:t>
      </w:r>
      <w:r w:rsidR="000A7C3C" w:rsidRPr="00D4582A">
        <w:rPr>
          <w:rFonts w:ascii="Times New Roman" w:hAnsi="Times New Roman" w:cs="Times New Roman"/>
          <w:sz w:val="16"/>
          <w:szCs w:val="16"/>
        </w:rPr>
        <w:t xml:space="preserve">M: male; F: female; FLT3: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fms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-like tyrosine kinase-3; ITD: internal tandem duplication; TKD: tyrosine kinase domain; NPM1: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nucleophosmin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 1; </w:t>
      </w:r>
      <w:r w:rsidRPr="00D4582A">
        <w:rPr>
          <w:rFonts w:ascii="Times New Roman" w:hAnsi="Times New Roman" w:cs="Times New Roman"/>
          <w:sz w:val="16"/>
          <w:szCs w:val="16"/>
        </w:rPr>
        <w:t xml:space="preserve">HLA: human leucocyte antigen; ICE: </w:t>
      </w:r>
      <w:proofErr w:type="spellStart"/>
      <w:r w:rsidRPr="00D4582A">
        <w:rPr>
          <w:rFonts w:ascii="Times New Roman" w:hAnsi="Times New Roman" w:cs="Times New Roman"/>
          <w:sz w:val="16"/>
          <w:szCs w:val="16"/>
        </w:rPr>
        <w:t>idarubicin</w:t>
      </w:r>
      <w:proofErr w:type="spellEnd"/>
      <w:r w:rsidRPr="00D4582A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D4582A">
        <w:rPr>
          <w:rFonts w:ascii="Times New Roman" w:hAnsi="Times New Roman" w:cs="Times New Roman"/>
          <w:sz w:val="16"/>
          <w:szCs w:val="16"/>
        </w:rPr>
        <w:t>cytarabine</w:t>
      </w:r>
      <w:proofErr w:type="spellEnd"/>
      <w:r w:rsidRPr="00D4582A">
        <w:rPr>
          <w:rFonts w:ascii="Times New Roman" w:hAnsi="Times New Roman" w:cs="Times New Roman"/>
          <w:sz w:val="16"/>
          <w:szCs w:val="16"/>
        </w:rPr>
        <w:t xml:space="preserve">, etoposide; HAG: </w:t>
      </w:r>
      <w:proofErr w:type="spellStart"/>
      <w:r w:rsidRPr="00D4582A">
        <w:rPr>
          <w:rFonts w:ascii="Times New Roman" w:hAnsi="Times New Roman" w:cs="Times New Roman"/>
          <w:sz w:val="16"/>
          <w:szCs w:val="16"/>
        </w:rPr>
        <w:t>homoharrhingtonin</w:t>
      </w:r>
      <w:proofErr w:type="spellEnd"/>
      <w:r w:rsidRPr="00D4582A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D4582A">
        <w:rPr>
          <w:rFonts w:ascii="Times New Roman" w:hAnsi="Times New Roman" w:cs="Times New Roman"/>
          <w:sz w:val="16"/>
          <w:szCs w:val="16"/>
        </w:rPr>
        <w:t>cytarabine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 (Ara-C), G-CSF; FLAG: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fludarabine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cytarabine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 (Ara-C), G-CSF; ATA: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amsacrine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thioguanine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cytarabine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 (Ara-C); IT: intrathecal; MTX: methotrexate; RT: radiotherapy; </w:t>
      </w:r>
      <w:r w:rsidR="000B4EF0" w:rsidRPr="00D4582A">
        <w:rPr>
          <w:rFonts w:ascii="Times New Roman" w:hAnsi="Times New Roman" w:cs="Times New Roman"/>
          <w:sz w:val="16"/>
          <w:szCs w:val="16"/>
        </w:rPr>
        <w:t xml:space="preserve">DLI: donor lymphocyte infusion; </w:t>
      </w:r>
      <w:r w:rsidR="000A7C3C" w:rsidRPr="00D4582A">
        <w:rPr>
          <w:rFonts w:ascii="Times New Roman" w:hAnsi="Times New Roman" w:cs="Times New Roman"/>
          <w:sz w:val="16"/>
          <w:szCs w:val="16"/>
        </w:rPr>
        <w:t xml:space="preserve">HDAC: high-dose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cytarabine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 (Ara-C); AML: acute myeloid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leukaemia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CRi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: complete remission with incomplete </w:t>
      </w:r>
      <w:proofErr w:type="spellStart"/>
      <w:r w:rsidR="000A7C3C" w:rsidRPr="00D4582A">
        <w:rPr>
          <w:rFonts w:ascii="Times New Roman" w:hAnsi="Times New Roman" w:cs="Times New Roman"/>
          <w:sz w:val="16"/>
          <w:szCs w:val="16"/>
        </w:rPr>
        <w:t>haematological</w:t>
      </w:r>
      <w:proofErr w:type="spellEnd"/>
      <w:r w:rsidR="000A7C3C" w:rsidRPr="00D4582A">
        <w:rPr>
          <w:rFonts w:ascii="Times New Roman" w:hAnsi="Times New Roman" w:cs="Times New Roman"/>
          <w:sz w:val="16"/>
          <w:szCs w:val="16"/>
        </w:rPr>
        <w:t xml:space="preserve"> recovery; CR2: second complete remission</w:t>
      </w:r>
      <w:r w:rsidR="00E51EDF" w:rsidRPr="00D4582A">
        <w:rPr>
          <w:rFonts w:ascii="Times New Roman" w:hAnsi="Times New Roman" w:cs="Times New Roman"/>
          <w:sz w:val="16"/>
          <w:szCs w:val="16"/>
        </w:rPr>
        <w:t>; CR3: third complete remission.</w:t>
      </w:r>
    </w:p>
    <w:sectPr w:rsidR="00A76D13" w:rsidRPr="00D4582A" w:rsidSect="003C689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D13"/>
    <w:rsid w:val="00012301"/>
    <w:rsid w:val="00017B07"/>
    <w:rsid w:val="0004671F"/>
    <w:rsid w:val="000821B8"/>
    <w:rsid w:val="000856FC"/>
    <w:rsid w:val="000A7C3C"/>
    <w:rsid w:val="000B4EF0"/>
    <w:rsid w:val="000B7C04"/>
    <w:rsid w:val="000C4892"/>
    <w:rsid w:val="000E2993"/>
    <w:rsid w:val="000F6A99"/>
    <w:rsid w:val="00134A7A"/>
    <w:rsid w:val="00134E92"/>
    <w:rsid w:val="00135AE2"/>
    <w:rsid w:val="00142850"/>
    <w:rsid w:val="00172A06"/>
    <w:rsid w:val="0019385B"/>
    <w:rsid w:val="00196762"/>
    <w:rsid w:val="001A15B1"/>
    <w:rsid w:val="001B3EBD"/>
    <w:rsid w:val="0020391D"/>
    <w:rsid w:val="00207625"/>
    <w:rsid w:val="00224194"/>
    <w:rsid w:val="00225D1D"/>
    <w:rsid w:val="00246A1D"/>
    <w:rsid w:val="00273EE3"/>
    <w:rsid w:val="00292AEE"/>
    <w:rsid w:val="00294F49"/>
    <w:rsid w:val="002B65B6"/>
    <w:rsid w:val="002B7F47"/>
    <w:rsid w:val="002D5D8B"/>
    <w:rsid w:val="002D7BDC"/>
    <w:rsid w:val="002F2B99"/>
    <w:rsid w:val="00316969"/>
    <w:rsid w:val="00334A2C"/>
    <w:rsid w:val="00335363"/>
    <w:rsid w:val="00347842"/>
    <w:rsid w:val="00347FBF"/>
    <w:rsid w:val="00353732"/>
    <w:rsid w:val="0035604E"/>
    <w:rsid w:val="00356256"/>
    <w:rsid w:val="00367FC9"/>
    <w:rsid w:val="003971DF"/>
    <w:rsid w:val="003C2EA9"/>
    <w:rsid w:val="003C6896"/>
    <w:rsid w:val="003E14B8"/>
    <w:rsid w:val="004029C8"/>
    <w:rsid w:val="004167F2"/>
    <w:rsid w:val="004300C5"/>
    <w:rsid w:val="00430850"/>
    <w:rsid w:val="00435997"/>
    <w:rsid w:val="00451040"/>
    <w:rsid w:val="00451B79"/>
    <w:rsid w:val="00453DBB"/>
    <w:rsid w:val="00466B28"/>
    <w:rsid w:val="004D3EAA"/>
    <w:rsid w:val="004D44C1"/>
    <w:rsid w:val="004D56BA"/>
    <w:rsid w:val="004D6A80"/>
    <w:rsid w:val="004F67C5"/>
    <w:rsid w:val="00526F3F"/>
    <w:rsid w:val="00540763"/>
    <w:rsid w:val="00544584"/>
    <w:rsid w:val="005631C3"/>
    <w:rsid w:val="00571DD5"/>
    <w:rsid w:val="00572DA6"/>
    <w:rsid w:val="00581248"/>
    <w:rsid w:val="005A39F1"/>
    <w:rsid w:val="005D6253"/>
    <w:rsid w:val="005D70CF"/>
    <w:rsid w:val="00611102"/>
    <w:rsid w:val="00630D0F"/>
    <w:rsid w:val="006314FB"/>
    <w:rsid w:val="006431ED"/>
    <w:rsid w:val="00664C48"/>
    <w:rsid w:val="006738B5"/>
    <w:rsid w:val="006A7B15"/>
    <w:rsid w:val="006D4A0A"/>
    <w:rsid w:val="006E5EED"/>
    <w:rsid w:val="006F565B"/>
    <w:rsid w:val="00704827"/>
    <w:rsid w:val="00713C66"/>
    <w:rsid w:val="00714531"/>
    <w:rsid w:val="00723A83"/>
    <w:rsid w:val="00735CAB"/>
    <w:rsid w:val="00740C48"/>
    <w:rsid w:val="00754E8E"/>
    <w:rsid w:val="007A7E31"/>
    <w:rsid w:val="007E66EB"/>
    <w:rsid w:val="007F43B2"/>
    <w:rsid w:val="00804C3C"/>
    <w:rsid w:val="00812118"/>
    <w:rsid w:val="0081729A"/>
    <w:rsid w:val="00823AD0"/>
    <w:rsid w:val="00833C38"/>
    <w:rsid w:val="00837790"/>
    <w:rsid w:val="00841855"/>
    <w:rsid w:val="008B68C4"/>
    <w:rsid w:val="00905553"/>
    <w:rsid w:val="00920713"/>
    <w:rsid w:val="0092667A"/>
    <w:rsid w:val="009303C4"/>
    <w:rsid w:val="00930C66"/>
    <w:rsid w:val="009463AF"/>
    <w:rsid w:val="009500B1"/>
    <w:rsid w:val="00965E00"/>
    <w:rsid w:val="009B64CC"/>
    <w:rsid w:val="009B6524"/>
    <w:rsid w:val="009F3F2C"/>
    <w:rsid w:val="00A244A0"/>
    <w:rsid w:val="00A40456"/>
    <w:rsid w:val="00A76D13"/>
    <w:rsid w:val="00A86226"/>
    <w:rsid w:val="00A9366E"/>
    <w:rsid w:val="00AE4841"/>
    <w:rsid w:val="00AE79B0"/>
    <w:rsid w:val="00AF1622"/>
    <w:rsid w:val="00B1796E"/>
    <w:rsid w:val="00B21FF8"/>
    <w:rsid w:val="00B4443F"/>
    <w:rsid w:val="00B46C87"/>
    <w:rsid w:val="00B47C3F"/>
    <w:rsid w:val="00B5109C"/>
    <w:rsid w:val="00B61325"/>
    <w:rsid w:val="00B93C32"/>
    <w:rsid w:val="00BA74F9"/>
    <w:rsid w:val="00BB0182"/>
    <w:rsid w:val="00BF614C"/>
    <w:rsid w:val="00C000C3"/>
    <w:rsid w:val="00C2097C"/>
    <w:rsid w:val="00C23FEA"/>
    <w:rsid w:val="00C32FBE"/>
    <w:rsid w:val="00C6703E"/>
    <w:rsid w:val="00C7716A"/>
    <w:rsid w:val="00CB7096"/>
    <w:rsid w:val="00CC0147"/>
    <w:rsid w:val="00CC4881"/>
    <w:rsid w:val="00CE5C5B"/>
    <w:rsid w:val="00CF35B4"/>
    <w:rsid w:val="00D00BF4"/>
    <w:rsid w:val="00D116B9"/>
    <w:rsid w:val="00D4582A"/>
    <w:rsid w:val="00D56874"/>
    <w:rsid w:val="00D60BAE"/>
    <w:rsid w:val="00D60E13"/>
    <w:rsid w:val="00D74071"/>
    <w:rsid w:val="00D760FB"/>
    <w:rsid w:val="00D925E4"/>
    <w:rsid w:val="00DB3347"/>
    <w:rsid w:val="00DF7554"/>
    <w:rsid w:val="00E13B4A"/>
    <w:rsid w:val="00E42D75"/>
    <w:rsid w:val="00E5153C"/>
    <w:rsid w:val="00E51EDF"/>
    <w:rsid w:val="00E53E74"/>
    <w:rsid w:val="00E61931"/>
    <w:rsid w:val="00E62675"/>
    <w:rsid w:val="00E725EF"/>
    <w:rsid w:val="00E7793D"/>
    <w:rsid w:val="00E80EA3"/>
    <w:rsid w:val="00EE5E8F"/>
    <w:rsid w:val="00F2297E"/>
    <w:rsid w:val="00F25D11"/>
    <w:rsid w:val="00F328D3"/>
    <w:rsid w:val="00F430BC"/>
    <w:rsid w:val="00F975A1"/>
    <w:rsid w:val="00FC17B1"/>
    <w:rsid w:val="00FC766F"/>
    <w:rsid w:val="00FF0861"/>
    <w:rsid w:val="00FF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D88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5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Gill</dc:creator>
  <cp:lastModifiedBy>Lenovo's User</cp:lastModifiedBy>
  <cp:revision>4</cp:revision>
  <cp:lastPrinted>2019-01-02T10:15:00Z</cp:lastPrinted>
  <dcterms:created xsi:type="dcterms:W3CDTF">2019-03-16T05:30:00Z</dcterms:created>
  <dcterms:modified xsi:type="dcterms:W3CDTF">2019-03-18T05:01:00Z</dcterms:modified>
</cp:coreProperties>
</file>